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897" w:rsidRDefault="005D3897" w:rsidP="005D3897">
      <w:pPr>
        <w:spacing w:line="480" w:lineRule="auto"/>
      </w:pPr>
      <w:r>
        <w:t>Table S7: List of genes differentially expressed</w:t>
      </w:r>
      <w:r w:rsidRPr="00923EBD">
        <w:t xml:space="preserve"> in</w:t>
      </w:r>
      <w:r>
        <w:t xml:space="preserve"> both, </w:t>
      </w:r>
      <w:r>
        <w:rPr>
          <w:bCs/>
          <w:color w:val="111111"/>
          <w:shd w:val="clear" w:color="auto" w:fill="FFFFFF"/>
        </w:rPr>
        <w:t>high dose arsenic exposure and Rhine River sediment exposures</w:t>
      </w:r>
      <w:r>
        <w:t xml:space="preserve"> (+/- 1.5 fold)</w:t>
      </w:r>
      <w:r w:rsidRPr="00923EBD">
        <w:t>.</w:t>
      </w:r>
    </w:p>
    <w:tbl>
      <w:tblPr>
        <w:tblW w:w="8655" w:type="dxa"/>
        <w:tblInd w:w="93" w:type="dxa"/>
        <w:tblLook w:val="04A0" w:firstRow="1" w:lastRow="0" w:firstColumn="1" w:lastColumn="0" w:noHBand="0" w:noVBand="1"/>
      </w:tblPr>
      <w:tblGrid>
        <w:gridCol w:w="1303"/>
        <w:gridCol w:w="7352"/>
      </w:tblGrid>
      <w:tr w:rsidR="005D3897" w:rsidRPr="00B9535B" w:rsidTr="00864686">
        <w:trPr>
          <w:trHeight w:val="288"/>
        </w:trPr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7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Brief Descriptio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bts-1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anion exchange protei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cl-14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acyltransferase</w:t>
            </w:r>
            <w:proofErr w:type="spellEnd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 xml:space="preserve"> like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cl-6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 xml:space="preserve">glycerol-3-phosphate </w:t>
            </w:r>
            <w:proofErr w:type="spellStart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acyltransferase</w:t>
            </w:r>
            <w:proofErr w:type="spellEnd"/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mt-1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ammonium transporter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0222.3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 xml:space="preserve">phosphate </w:t>
            </w:r>
            <w:proofErr w:type="spellStart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permease</w:t>
            </w:r>
            <w:proofErr w:type="spellEnd"/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ec-1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homolog of autophagy proteins Atg6/Vps30/Beclin1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01B10.3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  <w:proofErr w:type="spellStart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paralog</w:t>
            </w:r>
            <w:proofErr w:type="spellEnd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 xml:space="preserve"> of IPP-5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01F1.5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02E7.6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16H3.3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18A11.1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18B12.4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Zinc finger, C3HC4 type (RING finger)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24A3.4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E. coli L-</w:t>
            </w:r>
            <w:proofErr w:type="spellStart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carnitine</w:t>
            </w:r>
            <w:proofErr w:type="spellEnd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dehydratase</w:t>
            </w:r>
            <w:proofErr w:type="spellEnd"/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26D10.6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28C12.4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32H11.1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 xml:space="preserve">CUB (complement C1r/C1s, </w:t>
            </w:r>
            <w:proofErr w:type="spellStart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egf</w:t>
            </w:r>
            <w:proofErr w:type="spellEnd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, Bmp1)-like domain protein 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33F10.12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mitochondrial phosphate carrier protei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34G6.1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35A11.2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36E8.1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37A2.8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42D4.13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42D8.1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43H8.1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44B7.11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44E4.1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alu-1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calcium binding protei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dh-12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cadheri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dh-7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cadheri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ex-2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calcium binding protein</w:t>
            </w:r>
          </w:p>
        </w:tc>
      </w:tr>
      <w:tr w:rsidR="005D3897" w:rsidRPr="00B9535B" w:rsidTr="00864686">
        <w:trPr>
          <w:trHeight w:val="576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ki-1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 xml:space="preserve">homolog of the mammalian </w:t>
            </w:r>
            <w:proofErr w:type="spellStart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cyclin</w:t>
            </w:r>
            <w:proofErr w:type="spellEnd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-dependent kinase inhibitor p27/KIP1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lec-47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 xml:space="preserve">C-type </w:t>
            </w:r>
            <w:proofErr w:type="spellStart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lectin</w:t>
            </w:r>
            <w:proofErr w:type="spellEnd"/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lec-86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 xml:space="preserve">C-type </w:t>
            </w:r>
            <w:proofErr w:type="spellStart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lectin</w:t>
            </w:r>
            <w:proofErr w:type="spellEnd"/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pg-4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576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rn-2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encodes a cell death-related nuclease, homologous to the magnesium-</w:t>
            </w:r>
            <w:proofErr w:type="spellStart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dependant</w:t>
            </w:r>
            <w:proofErr w:type="spellEnd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TatD</w:t>
            </w:r>
            <w:proofErr w:type="spellEnd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 xml:space="preserve"> nuclease of E. coli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ut-6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cuticulin</w:t>
            </w:r>
            <w:proofErr w:type="spellEnd"/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lastRenderedPageBreak/>
              <w:t>cyp-42A1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cytochrome P450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1044.1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2085.7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nj-2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DNAJ protein like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py-2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collagen</w:t>
            </w:r>
          </w:p>
        </w:tc>
      </w:tr>
      <w:tr w:rsidR="005D3897" w:rsidRPr="00B9535B" w:rsidTr="00864686">
        <w:trPr>
          <w:trHeight w:val="576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yc-1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homolog of murine CAPON, a protein associated with neuronal nitric oxide synthase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ebp-2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RP/EB-type microtubule-binding protein 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ech-2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enoyl</w:t>
            </w:r>
            <w:proofErr w:type="spellEnd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 xml:space="preserve">-CoA </w:t>
            </w:r>
            <w:proofErr w:type="spellStart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hydratase</w:t>
            </w:r>
            <w:proofErr w:type="spellEnd"/>
          </w:p>
        </w:tc>
      </w:tr>
      <w:tr w:rsidR="005D3897" w:rsidRPr="00B9535B" w:rsidTr="00864686">
        <w:trPr>
          <w:trHeight w:val="576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eps-8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similarity to mouse epidermal growth factor receptor kinase substrate 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erm-1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 ERM family of cytoskeletal linker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01D4.3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tyrosine-protein kinase (FES/FPS subfamily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08D12.2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09A5.2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tyrosine-protein kinase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10D7.2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calcium alpha subunit; tetracycline resistance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10G7.10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12B6.2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sodium dependent-phosphate transporter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13D12.3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13G3.11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15D3.7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15E6.3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17H10.2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21F8.11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28E10.2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28F5.4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29G6.3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31E3.2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Protein kinase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37B4.10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41D3.11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41D3.7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41G3.5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protein kinase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43G6.3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43G6.8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Zinc finger, C3HC4 type (RING finger)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45E12.6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46F5.6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576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46G11.1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orthologous to the human gene TRUNCATED PUTATIVE T7-LIKE MITOCHONDRIAL DNA HELICASE 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47B8.3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47G3.1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48D6.4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49H12.5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52H2.4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lastRenderedPageBreak/>
              <w:t>F53C3.5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53F1.3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 xml:space="preserve">aldehyde </w:t>
            </w:r>
            <w:proofErr w:type="spellStart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reductase</w:t>
            </w:r>
            <w:proofErr w:type="spellEnd"/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56D1.1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Zinc finger protei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57F4.4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57F5.1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cysteine protease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59F5.3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tyrosine-protein kinase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bxa-51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F-box motif containing protein 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lp-13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24K24.3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alcohol dehydrogenase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il-5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histone H1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is-35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histone H2A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fd-2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cytoplasmic intermediate filament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nx-8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innexin</w:t>
            </w:r>
            <w:proofErr w:type="spellEnd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 xml:space="preserve"> family protei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K02D3.2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K07A12.7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K07B1.4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K10B3.6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et-653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mucin</w:t>
            </w:r>
            <w:proofErr w:type="spellEnd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 xml:space="preserve"> like protei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01H9.3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02D8.2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60.4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ath-26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meprin</w:t>
            </w:r>
            <w:proofErr w:type="spellEnd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 xml:space="preserve">-associated </w:t>
            </w:r>
            <w:proofErr w:type="spellStart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Traf</w:t>
            </w:r>
            <w:proofErr w:type="spellEnd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 xml:space="preserve"> homology (MATH) domai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ei-2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el-32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 xml:space="preserve">serine </w:t>
            </w:r>
            <w:proofErr w:type="spellStart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hydroxymethyltransferase</w:t>
            </w:r>
            <w:proofErr w:type="spellEnd"/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rp-5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ABC transporter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as-11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astacin</w:t>
            </w:r>
            <w:proofErr w:type="spellEnd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 xml:space="preserve">-like </w:t>
            </w:r>
            <w:proofErr w:type="spellStart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metalloprotease</w:t>
            </w:r>
            <w:proofErr w:type="spellEnd"/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hr-136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nuclear hormone receptor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hr-172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nuclear hormone receptor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hr-183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nuclear hormone receptor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hr-184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nuclear hormone receptor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hr-50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nuclear hormone receptor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hr-56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nuclear hormone receptor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lp-13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 xml:space="preserve">neuropeptide of the </w:t>
            </w:r>
            <w:proofErr w:type="spellStart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MSFamide</w:t>
            </w:r>
            <w:proofErr w:type="spellEnd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 xml:space="preserve"> family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cm-1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L-</w:t>
            </w:r>
            <w:proofErr w:type="spellStart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isoaspartyl</w:t>
            </w:r>
            <w:proofErr w:type="spellEnd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/D-</w:t>
            </w:r>
            <w:proofErr w:type="spellStart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aspartyl</w:t>
            </w:r>
            <w:proofErr w:type="spellEnd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methyltransferase</w:t>
            </w:r>
            <w:proofErr w:type="spellEnd"/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cp-4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peptidase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04F11.5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08E5.1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09D1.11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chitinase</w:t>
            </w:r>
            <w:proofErr w:type="spellEnd"/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09H10.2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10E9.2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10H10.3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 xml:space="preserve">CUB domain, von </w:t>
            </w:r>
            <w:proofErr w:type="spellStart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Willebrand</w:t>
            </w:r>
            <w:proofErr w:type="spellEnd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 xml:space="preserve"> factor type A domai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151.1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576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lastRenderedPageBreak/>
              <w:t>rme-6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 xml:space="preserve">contains </w:t>
            </w:r>
            <w:proofErr w:type="spellStart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Ras</w:t>
            </w:r>
            <w:proofErr w:type="spellEnd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-GAP (</w:t>
            </w:r>
            <w:proofErr w:type="spellStart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GTPase</w:t>
            </w:r>
            <w:proofErr w:type="spellEnd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-activating protein)-like and Vps9 domains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pp-16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rsx-28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somatostatin</w:t>
            </w:r>
            <w:proofErr w:type="spellEnd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 xml:space="preserve"> receptor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02G5.11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05H4.4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 xml:space="preserve">NADH-cytochrome B5 </w:t>
            </w:r>
            <w:proofErr w:type="spellStart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reductase</w:t>
            </w:r>
            <w:proofErr w:type="spellEnd"/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05H4.5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 xml:space="preserve">NADH-cytochrome B5 </w:t>
            </w:r>
            <w:proofErr w:type="spellStart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reductase</w:t>
            </w:r>
            <w:proofErr w:type="spellEnd"/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07D3.9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09A5.7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12B3.4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12D8.9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24D1.3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25C12.3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EGF-repeats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27A10.2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27C4.2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28F4.1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ag-52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guanine-nucleotide releasing factor of the CDC24 family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re-2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trehalase</w:t>
            </w:r>
            <w:proofErr w:type="spellEnd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 xml:space="preserve"> precursor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ubxn-3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 UBX (ubiquitin regulatory X) domain-containing protei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W09D10.3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ribosomal protein L7/L12 mitochondrial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W09D6.5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wnk-1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serine/threonine kinase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Y17G7B.8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Y32F6A.4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Y43B11AR.3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Y43C5A.3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Y43F8A.5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Y48G9A.9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864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Y51H1A.3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  <w:proofErr w:type="spellStart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ortholog</w:t>
            </w:r>
            <w:proofErr w:type="spellEnd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 xml:space="preserve"> of NDUFB8, an accessory subunit of the mitochondrial respiratory chain </w:t>
            </w:r>
            <w:proofErr w:type="spellStart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NADH:ubiquinone</w:t>
            </w:r>
            <w:proofErr w:type="spellEnd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oxidoreductase</w:t>
            </w:r>
            <w:proofErr w:type="spellEnd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 xml:space="preserve"> (Complex I)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Y58A7A.4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Y71F9B.2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Y71H10A.1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phosphofructokinase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ZK909.3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guanosine-3',5'-bis(</w:t>
            </w:r>
            <w:proofErr w:type="spellStart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diphosphate</w:t>
            </w:r>
            <w:proofErr w:type="spellEnd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)-</w:t>
            </w:r>
            <w:proofErr w:type="spellStart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pyrophosphohydrolase</w:t>
            </w:r>
            <w:proofErr w:type="spellEnd"/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 xml:space="preserve"> like</w:t>
            </w:r>
          </w:p>
        </w:tc>
      </w:tr>
      <w:tr w:rsidR="005D3897" w:rsidRPr="00B9535B" w:rsidTr="00864686">
        <w:trPr>
          <w:trHeight w:val="28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ZK930.2</w:t>
            </w:r>
          </w:p>
        </w:tc>
        <w:tc>
          <w:tcPr>
            <w:tcW w:w="7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897" w:rsidRPr="00B9535B" w:rsidRDefault="005D3897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9535B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</w:tbl>
    <w:p w:rsidR="005D3897" w:rsidRDefault="005D3897" w:rsidP="005D3897">
      <w:pPr>
        <w:spacing w:line="480" w:lineRule="auto"/>
      </w:pPr>
    </w:p>
    <w:p w:rsidR="005D3897" w:rsidRDefault="005D3897" w:rsidP="005D3897">
      <w:pPr>
        <w:spacing w:line="480" w:lineRule="auto"/>
      </w:pPr>
    </w:p>
    <w:p w:rsidR="00A32B1A" w:rsidRDefault="00A32B1A">
      <w:bookmarkStart w:id="0" w:name="_GoBack"/>
      <w:bookmarkEnd w:id="0"/>
    </w:p>
    <w:sectPr w:rsidR="00A32B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897"/>
    <w:rsid w:val="005D3897"/>
    <w:rsid w:val="00A32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8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8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9</Words>
  <Characters>3873</Characters>
  <Application>Microsoft Office Word</Application>
  <DocSecurity>0</DocSecurity>
  <Lines>32</Lines>
  <Paragraphs>9</Paragraphs>
  <ScaleCrop>false</ScaleCrop>
  <Company/>
  <LinksUpToDate>false</LinksUpToDate>
  <CharactersWithSpaces>4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ar, Hediye</dc:creator>
  <cp:lastModifiedBy>Cinar, Hediye</cp:lastModifiedBy>
  <cp:revision>1</cp:revision>
  <dcterms:created xsi:type="dcterms:W3CDTF">2013-05-22T19:50:00Z</dcterms:created>
  <dcterms:modified xsi:type="dcterms:W3CDTF">2013-05-22T19:50:00Z</dcterms:modified>
</cp:coreProperties>
</file>